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E4562" w14:textId="132F6824" w:rsidR="005A64E1" w:rsidRDefault="00552E60">
      <w:pPr>
        <w:rPr>
          <w:rFonts w:ascii="Times New Roman" w:hAnsi="Times New Roman" w:cs="Times New Roman"/>
          <w:sz w:val="24"/>
          <w:szCs w:val="24"/>
        </w:rPr>
      </w:pPr>
      <w:r w:rsidRPr="00552E60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0D578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52E60">
        <w:rPr>
          <w:rFonts w:ascii="Times New Roman" w:hAnsi="Times New Roman" w:cs="Times New Roman"/>
          <w:sz w:val="24"/>
          <w:szCs w:val="24"/>
        </w:rPr>
        <w:t xml:space="preserve"> Questionnaire</w:t>
      </w:r>
    </w:p>
    <w:p w14:paraId="4D4A3284" w14:textId="77777777" w:rsidR="00EE06A9" w:rsidRDefault="00EE06A9">
      <w:pPr>
        <w:rPr>
          <w:rFonts w:ascii="Times New Roman" w:hAnsi="Times New Roman" w:cs="Times New Roman"/>
          <w:sz w:val="24"/>
          <w:szCs w:val="24"/>
        </w:rPr>
      </w:pPr>
    </w:p>
    <w:p w14:paraId="5559A545" w14:textId="58E9CB2E" w:rsidR="00EE06A9" w:rsidRPr="00EE06A9" w:rsidRDefault="00EE06A9" w:rsidP="00EE06A9">
      <w:pPr>
        <w:rPr>
          <w:rFonts w:ascii="Times New Roman" w:hAnsi="Times New Roman" w:cs="Times New Roman"/>
          <w:sz w:val="24"/>
          <w:szCs w:val="24"/>
        </w:rPr>
      </w:pPr>
      <w:r w:rsidRPr="008D7424">
        <w:rPr>
          <w:rFonts w:ascii="Times New Roman" w:hAnsi="Times New Roman" w:cs="Times New Roman"/>
          <w:color w:val="666666"/>
          <w:kern w:val="0"/>
          <w:sz w:val="24"/>
          <w:szCs w:val="24"/>
          <w:bdr w:val="nil"/>
          <w14:ligatures w14:val="none"/>
        </w:rPr>
        <w:t>Th</w:t>
      </w:r>
      <w:r w:rsidR="008D7424">
        <w:rPr>
          <w:rFonts w:ascii="Times New Roman" w:hAnsi="Times New Roman" w:cs="Times New Roman" w:hint="eastAsia"/>
          <w:color w:val="666666"/>
          <w:kern w:val="0"/>
          <w:sz w:val="24"/>
          <w:szCs w:val="24"/>
          <w:bdr w:val="nil"/>
          <w14:ligatures w14:val="none"/>
        </w:rPr>
        <w:t>is</w:t>
      </w:r>
      <w:r w:rsidRPr="008D7424">
        <w:rPr>
          <w:rFonts w:ascii="Times New Roman" w:hAnsi="Times New Roman" w:cs="Times New Roman"/>
          <w:color w:val="666666"/>
          <w:kern w:val="0"/>
          <w:sz w:val="24"/>
          <w:szCs w:val="24"/>
          <w:bdr w:val="nil"/>
          <w14:ligatures w14:val="none"/>
        </w:rPr>
        <w:t xml:space="preserve"> </w:t>
      </w:r>
      <w:r w:rsidR="008D7424">
        <w:rPr>
          <w:rFonts w:ascii="Times New Roman" w:hAnsi="Times New Roman" w:cs="Times New Roman" w:hint="eastAsia"/>
          <w:color w:val="666666"/>
          <w:kern w:val="0"/>
          <w:sz w:val="24"/>
          <w:szCs w:val="24"/>
          <w:bdr w:val="nil"/>
          <w14:ligatures w14:val="none"/>
        </w:rPr>
        <w:t>q</w:t>
      </w:r>
      <w:r w:rsidRPr="008D7424">
        <w:rPr>
          <w:rFonts w:ascii="Times New Roman" w:hAnsi="Times New Roman" w:cs="Times New Roman"/>
          <w:color w:val="666666"/>
          <w:kern w:val="0"/>
          <w:sz w:val="24"/>
          <w:szCs w:val="24"/>
          <w:bdr w:val="nil"/>
          <w14:ligatures w14:val="none"/>
        </w:rPr>
        <w:t xml:space="preserve">uestionnaire seeks information from international medical students studying in China on their opinions about career decision making, </w:t>
      </w:r>
      <w:proofErr w:type="gramStart"/>
      <w:r w:rsidRPr="008D7424">
        <w:rPr>
          <w:rFonts w:ascii="Times New Roman" w:hAnsi="Times New Roman" w:cs="Times New Roman"/>
          <w:color w:val="666666"/>
          <w:kern w:val="0"/>
          <w:sz w:val="24"/>
          <w:szCs w:val="24"/>
          <w:bdr w:val="nil"/>
          <w14:ligatures w14:val="none"/>
        </w:rPr>
        <w:t>so as to</w:t>
      </w:r>
      <w:proofErr w:type="gramEnd"/>
      <w:r w:rsidRPr="008D7424">
        <w:rPr>
          <w:rFonts w:ascii="Times New Roman" w:hAnsi="Times New Roman" w:cs="Times New Roman"/>
          <w:color w:val="666666"/>
          <w:kern w:val="0"/>
          <w:sz w:val="24"/>
          <w:szCs w:val="24"/>
          <w:bdr w:val="nil"/>
          <w14:ligatures w14:val="none"/>
        </w:rPr>
        <w:t xml:space="preserve"> help students make more informed career decisions. The information will also be used for research on how to develop and improve career guidance service for international medical students in China. </w:t>
      </w:r>
      <w:r w:rsidR="002F0453" w:rsidRPr="008D7424">
        <w:rPr>
          <w:rFonts w:ascii="Times New Roman" w:hAnsi="Times New Roman" w:cs="Times New Roman"/>
          <w:color w:val="666666"/>
          <w:kern w:val="0"/>
          <w:sz w:val="24"/>
          <w:szCs w:val="24"/>
          <w:bdr w:val="nil"/>
          <w14:ligatures w14:val="none"/>
        </w:rPr>
        <w:t xml:space="preserve">Participation in this survey is voluntary. The answers you give will be kept private. </w:t>
      </w:r>
      <w:r w:rsidRPr="008D7424">
        <w:rPr>
          <w:rFonts w:ascii="Times New Roman" w:hAnsi="Times New Roman" w:cs="Times New Roman"/>
          <w:color w:val="666666"/>
          <w:kern w:val="0"/>
          <w:sz w:val="24"/>
          <w:szCs w:val="24"/>
          <w:bdr w:val="nil"/>
          <w14:ligatures w14:val="none"/>
        </w:rPr>
        <w:t>Thank you for your participation.</w:t>
      </w:r>
      <w:r w:rsidR="00B31E6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B261FBB" w14:textId="77777777" w:rsidR="00EE06A9" w:rsidRPr="00EE06A9" w:rsidRDefault="00EE06A9" w:rsidP="00EE06A9">
      <w:pPr>
        <w:rPr>
          <w:rFonts w:ascii="Times New Roman" w:hAnsi="Times New Roman" w:cs="Times New Roman"/>
          <w:sz w:val="24"/>
          <w:szCs w:val="24"/>
        </w:rPr>
      </w:pPr>
    </w:p>
    <w:p w14:paraId="71066963" w14:textId="6000B5D6" w:rsidR="00552E60" w:rsidRPr="00552E60" w:rsidRDefault="00661A2B" w:rsidP="00552E60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661A2B">
        <w:rPr>
          <w:rFonts w:ascii="Times New Roman" w:hAnsi="Times New Roman" w:cs="Times New Roman"/>
          <w:color w:val="000000"/>
          <w:sz w:val="24"/>
          <w:szCs w:val="24"/>
        </w:rPr>
        <w:t>Please read the attached Participant Information Sheet (Survey), and indicate your answer in the following statement:</w:t>
      </w:r>
    </w:p>
    <w:p w14:paraId="755AE2D1" w14:textId="5C61D72D" w:rsidR="00552E60" w:rsidRPr="00170F70" w:rsidRDefault="00B31E6E" w:rsidP="00552E60">
      <w:pPr>
        <w:rPr>
          <w:rFonts w:ascii="Times New Roman" w:hAnsi="Times New Roman" w:cs="Times New Roman"/>
          <w:color w:val="0066FF"/>
          <w:sz w:val="24"/>
          <w:szCs w:val="24"/>
        </w:rPr>
      </w:pPr>
      <w:r w:rsidRPr="00B31E6E">
        <w:rPr>
          <w:rFonts w:ascii="Times New Roman" w:hAnsi="Times New Roman" w:cs="Times New Roman"/>
          <w:color w:val="000000"/>
          <w:sz w:val="24"/>
          <w:szCs w:val="24"/>
        </w:rPr>
        <w:t>I have read and understood Participant Information Sheet (Survey) and agree to participate. By continuing with this survey, I grant permission to share my responses in the confidential manner described in the Participant Information Sheet (Survey)</w:t>
      </w:r>
      <w:r w:rsidR="00552E60" w:rsidRPr="00552E6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E81DAE" w:rsidRPr="00E81DAE" w14:paraId="76591C1C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6A07FF2" w14:textId="77777777" w:rsidR="00E81DAE" w:rsidRPr="00E81DAE" w:rsidRDefault="00E81DAE" w:rsidP="00A60992">
            <w:pPr>
              <w:rPr>
                <w:rFonts w:ascii="Times New Roman" w:hAnsi="Times New Roman" w:cs="Times New Roman"/>
              </w:rPr>
            </w:pPr>
            <w:r w:rsidRPr="00E81DAE">
              <w:rPr>
                <w:rFonts w:ascii="Times New Roman" w:hAnsi="Times New Roman" w:cs="Times New Roman"/>
              </w:rPr>
              <w:t xml:space="preserve">○Yes (to </w:t>
            </w:r>
            <w:proofErr w:type="gramStart"/>
            <w:r w:rsidRPr="00E81DAE">
              <w:rPr>
                <w:rFonts w:ascii="Times New Roman" w:hAnsi="Times New Roman" w:cs="Times New Roman"/>
              </w:rPr>
              <w:t>continue on</w:t>
            </w:r>
            <w:proofErr w:type="gramEnd"/>
            <w:r w:rsidRPr="00E81DAE">
              <w:rPr>
                <w:rFonts w:ascii="Times New Roman" w:hAnsi="Times New Roman" w:cs="Times New Roman"/>
              </w:rPr>
              <w:t xml:space="preserve"> to the survey)</w:t>
            </w:r>
          </w:p>
        </w:tc>
      </w:tr>
      <w:tr w:rsidR="00E81DAE" w:rsidRPr="00E81DAE" w14:paraId="17359CF4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985D06" w14:textId="0122A0DB" w:rsidR="00E81DAE" w:rsidRPr="00E81DAE" w:rsidRDefault="00E81DAE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81DAE">
              <w:rPr>
                <w:rFonts w:ascii="Times New Roman" w:hAnsi="Times New Roman" w:cs="Times New Roman"/>
              </w:rPr>
              <w:t>○No</w:t>
            </w:r>
            <w:r w:rsidRPr="00E81DAE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</w:tbl>
    <w:p w14:paraId="5F6A12AF" w14:textId="77777777" w:rsidR="00552E60" w:rsidRPr="00E81DAE" w:rsidRDefault="00552E60" w:rsidP="00552E60">
      <w:pPr>
        <w:rPr>
          <w:rFonts w:ascii="Times New Roman" w:hAnsi="Times New Roman" w:cs="Times New Roman"/>
          <w:sz w:val="24"/>
          <w:szCs w:val="24"/>
        </w:rPr>
      </w:pPr>
    </w:p>
    <w:p w14:paraId="39176795" w14:textId="0C9673C8" w:rsidR="001014AA" w:rsidRPr="00170F70" w:rsidRDefault="001014AA" w:rsidP="001014AA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1014AA">
        <w:rPr>
          <w:rFonts w:ascii="Times New Roman" w:hAnsi="Times New Roman" w:cs="Times New Roman"/>
          <w:color w:val="000000"/>
          <w:sz w:val="24"/>
          <w:szCs w:val="24"/>
        </w:rPr>
        <w:t xml:space="preserve">You are a student from _______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E17488" w:rsidRPr="00E17488" w14:paraId="7022100A" w14:textId="77777777" w:rsidTr="00E17488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792DE11D" w14:textId="2A4FB2F6" w:rsidR="00E17488" w:rsidRPr="00E17488" w:rsidRDefault="00E17488" w:rsidP="00A60992">
            <w:pPr>
              <w:rPr>
                <w:rFonts w:ascii="Times New Roman" w:hAnsi="Times New Roman" w:cs="Times New Roman"/>
              </w:rPr>
            </w:pPr>
            <w:r w:rsidRPr="00E17488">
              <w:rPr>
                <w:rFonts w:ascii="Times New Roman" w:hAnsi="Times New Roman" w:cs="Times New Roman"/>
              </w:rPr>
              <w:t>○</w:t>
            </w:r>
            <w:r>
              <w:rPr>
                <w:rFonts w:ascii="Times New Roman" w:hAnsi="Times New Roman" w:cs="Times New Roman" w:hint="eastAsia"/>
              </w:rPr>
              <w:t>University A</w:t>
            </w:r>
          </w:p>
        </w:tc>
      </w:tr>
      <w:tr w:rsidR="00E17488" w:rsidRPr="00E17488" w14:paraId="36C29786" w14:textId="77777777" w:rsidTr="00E17488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65CE4F3C" w14:textId="58E666A2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</w:t>
            </w:r>
            <w:r>
              <w:rPr>
                <w:rFonts w:ascii="Times New Roman" w:hAnsi="Times New Roman" w:cs="Times New Roman" w:hint="eastAsia"/>
              </w:rPr>
              <w:t>University B</w:t>
            </w:r>
          </w:p>
        </w:tc>
      </w:tr>
      <w:tr w:rsidR="00E17488" w:rsidRPr="00E17488" w14:paraId="2AD9E30D" w14:textId="77777777" w:rsidTr="00E17488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623BCAA4" w14:textId="21E698CA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</w:t>
            </w:r>
            <w:r>
              <w:rPr>
                <w:rFonts w:ascii="Times New Roman" w:hAnsi="Times New Roman" w:cs="Times New Roman"/>
              </w:rPr>
              <w:t>……</w:t>
            </w:r>
          </w:p>
        </w:tc>
      </w:tr>
    </w:tbl>
    <w:p w14:paraId="51EA8892" w14:textId="77777777" w:rsidR="001014AA" w:rsidRDefault="001014AA" w:rsidP="001014AA"/>
    <w:p w14:paraId="7D49F0E7" w14:textId="0C288BDC" w:rsidR="001014AA" w:rsidRPr="00170F70" w:rsidRDefault="001014AA" w:rsidP="001014AA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1014AA">
        <w:rPr>
          <w:rFonts w:ascii="Times New Roman" w:hAnsi="Times New Roman" w:cs="Times New Roman" w:hint="eastAsia"/>
          <w:color w:val="000000"/>
          <w:sz w:val="24"/>
          <w:szCs w:val="24"/>
        </w:rPr>
        <w:t>Your gender</w:t>
      </w:r>
      <w:r w:rsidR="0031681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014AA">
        <w:rPr>
          <w:rFonts w:ascii="Times New Roman" w:hAnsi="Times New Roman" w:cs="Times New Roman"/>
          <w:color w:val="000000"/>
          <w:sz w:val="24"/>
          <w:szCs w:val="24"/>
        </w:rPr>
        <w:t xml:space="preserve">_______. </w:t>
      </w:r>
      <w:r w:rsidRPr="001014A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E17488" w:rsidRPr="00E17488" w14:paraId="075B4E5D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87B2585" w14:textId="77777777" w:rsidR="00E17488" w:rsidRPr="00E17488" w:rsidRDefault="00E17488" w:rsidP="00A60992">
            <w:pPr>
              <w:rPr>
                <w:rFonts w:ascii="Times New Roman" w:hAnsi="Times New Roman" w:cs="Times New Roman"/>
              </w:rPr>
            </w:pPr>
            <w:r w:rsidRPr="00E17488">
              <w:rPr>
                <w:rFonts w:ascii="Times New Roman" w:hAnsi="Times New Roman" w:cs="Times New Roman"/>
              </w:rPr>
              <w:t>○Male</w:t>
            </w:r>
          </w:p>
        </w:tc>
      </w:tr>
      <w:tr w:rsidR="00E17488" w:rsidRPr="00E17488" w14:paraId="4A560456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4DA009A" w14:textId="77777777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Female</w:t>
            </w:r>
          </w:p>
        </w:tc>
      </w:tr>
      <w:tr w:rsidR="00E17488" w:rsidRPr="00E17488" w14:paraId="229B25C8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F142C3" w14:textId="01151CD6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 xml:space="preserve">○Other (Please specify) _________________ </w:t>
            </w:r>
          </w:p>
        </w:tc>
      </w:tr>
    </w:tbl>
    <w:p w14:paraId="1E4AF52A" w14:textId="77777777" w:rsidR="001014AA" w:rsidRDefault="001014AA" w:rsidP="001014AA"/>
    <w:p w14:paraId="277F767E" w14:textId="389D49CF" w:rsidR="00552E60" w:rsidRPr="00316815" w:rsidRDefault="00316815" w:rsidP="001014AA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16815">
        <w:rPr>
          <w:rFonts w:ascii="Times New Roman" w:hAnsi="Times New Roman" w:cs="Times New Roman"/>
          <w:sz w:val="24"/>
          <w:szCs w:val="24"/>
        </w:rPr>
        <w:t>Your a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14AA">
        <w:rPr>
          <w:rFonts w:ascii="Times New Roman" w:hAnsi="Times New Roman" w:cs="Times New Roman"/>
          <w:color w:val="000000"/>
          <w:sz w:val="24"/>
          <w:szCs w:val="24"/>
        </w:rPr>
        <w:t>_______.</w:t>
      </w:r>
    </w:p>
    <w:p w14:paraId="49B806C9" w14:textId="77777777" w:rsidR="00316815" w:rsidRPr="00316815" w:rsidRDefault="00316815" w:rsidP="00316815">
      <w:pPr>
        <w:pStyle w:val="a9"/>
        <w:ind w:left="360"/>
        <w:rPr>
          <w:rFonts w:ascii="Times New Roman" w:hAnsi="Times New Roman" w:cs="Times New Roman"/>
          <w:sz w:val="24"/>
          <w:szCs w:val="24"/>
        </w:rPr>
      </w:pPr>
    </w:p>
    <w:p w14:paraId="29074FCE" w14:textId="5289F432" w:rsidR="00316815" w:rsidRPr="00170F70" w:rsidRDefault="00316815" w:rsidP="00316815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16815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3168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year of study </w:t>
      </w:r>
      <w:r w:rsidRPr="001014AA">
        <w:rPr>
          <w:rFonts w:ascii="Times New Roman" w:hAnsi="Times New Roman" w:cs="Times New Roman"/>
          <w:color w:val="000000"/>
          <w:sz w:val="24"/>
          <w:szCs w:val="24"/>
        </w:rPr>
        <w:t>_______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E17488" w:rsidRPr="00E17488" w14:paraId="7F4770A6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9474C50" w14:textId="07AAD74C" w:rsidR="00E17488" w:rsidRPr="00E17488" w:rsidRDefault="00E17488" w:rsidP="00A60992">
            <w:pPr>
              <w:rPr>
                <w:rFonts w:ascii="Times New Roman" w:hAnsi="Times New Roman" w:cs="Times New Roman"/>
              </w:rPr>
            </w:pPr>
            <w:r w:rsidRPr="00E17488">
              <w:rPr>
                <w:rFonts w:ascii="Times New Roman" w:hAnsi="Times New Roman" w:cs="Times New Roman"/>
              </w:rPr>
              <w:t>○Year 1</w:t>
            </w:r>
          </w:p>
        </w:tc>
      </w:tr>
      <w:tr w:rsidR="00E17488" w:rsidRPr="00E17488" w14:paraId="55DAE686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B99D78" w14:textId="31322888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Year 2</w:t>
            </w:r>
            <w:r w:rsidRPr="00E17488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7488" w:rsidRPr="00E17488" w14:paraId="7A6DB116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CA8C1B" w14:textId="3E5AB961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Year 3</w:t>
            </w:r>
            <w:r w:rsidRPr="00E17488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7488" w:rsidRPr="00E17488" w14:paraId="0409BC74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D2F8B8E" w14:textId="00147F17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Year 4</w:t>
            </w:r>
            <w:r w:rsidRPr="00E17488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7488" w:rsidRPr="00E17488" w14:paraId="0A05AE91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8F56E8" w14:textId="7FB37502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Year 5</w:t>
            </w:r>
          </w:p>
        </w:tc>
      </w:tr>
      <w:tr w:rsidR="00E17488" w:rsidRPr="00E17488" w14:paraId="76D6C6B0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06B191" w14:textId="69E34AD0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Year 6/Internship year</w:t>
            </w:r>
          </w:p>
        </w:tc>
      </w:tr>
    </w:tbl>
    <w:p w14:paraId="424209EF" w14:textId="77777777" w:rsidR="00316815" w:rsidRDefault="00316815" w:rsidP="00316815">
      <w:pPr>
        <w:rPr>
          <w:rFonts w:ascii="Times New Roman" w:hAnsi="Times New Roman" w:cs="Times New Roman"/>
          <w:sz w:val="24"/>
          <w:szCs w:val="24"/>
        </w:rPr>
      </w:pPr>
    </w:p>
    <w:p w14:paraId="4BD71115" w14:textId="105D70CE" w:rsidR="00A7248E" w:rsidRDefault="00A7248E" w:rsidP="00A7248E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248E">
        <w:rPr>
          <w:rFonts w:ascii="Times New Roman" w:hAnsi="Times New Roman" w:cs="Times New Roman"/>
          <w:sz w:val="24"/>
          <w:szCs w:val="24"/>
        </w:rPr>
        <w:t>Your home country ________</w:t>
      </w:r>
    </w:p>
    <w:p w14:paraId="599CA697" w14:textId="77777777" w:rsidR="00A7248E" w:rsidRDefault="00A7248E" w:rsidP="00A7248E">
      <w:pPr>
        <w:rPr>
          <w:rFonts w:ascii="Times New Roman" w:hAnsi="Times New Roman" w:cs="Times New Roman"/>
          <w:sz w:val="24"/>
          <w:szCs w:val="24"/>
        </w:rPr>
      </w:pPr>
    </w:p>
    <w:p w14:paraId="2D774326" w14:textId="6FD5E626" w:rsidR="00A7248E" w:rsidRPr="00B8206E" w:rsidRDefault="00A7248E" w:rsidP="00A7248E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248E">
        <w:rPr>
          <w:rFonts w:ascii="Times New Roman" w:hAnsi="Times New Roman" w:cs="Times New Roman"/>
          <w:sz w:val="24"/>
          <w:szCs w:val="24"/>
        </w:rPr>
        <w:t>Your place of residence in home country _________</w:t>
      </w:r>
    </w:p>
    <w:tbl>
      <w:tblPr>
        <w:tblW w:w="5331" w:type="pct"/>
        <w:tblInd w:w="-108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E17488" w:rsidRPr="00E17488" w14:paraId="75159882" w14:textId="77777777" w:rsidTr="00E1748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34EE78B" w14:textId="77777777" w:rsidR="00E17488" w:rsidRPr="00E17488" w:rsidRDefault="00E17488" w:rsidP="00A60992">
            <w:pPr>
              <w:rPr>
                <w:rFonts w:ascii="Times New Roman" w:hAnsi="Times New Roman" w:cs="Times New Roman"/>
              </w:rPr>
            </w:pPr>
            <w:r w:rsidRPr="00E17488">
              <w:rPr>
                <w:rFonts w:ascii="Times New Roman" w:hAnsi="Times New Roman" w:cs="Times New Roman"/>
              </w:rPr>
              <w:t>○Rural area</w:t>
            </w:r>
          </w:p>
        </w:tc>
      </w:tr>
      <w:tr w:rsidR="00E17488" w:rsidRPr="00E17488" w14:paraId="0E21E2AE" w14:textId="77777777" w:rsidTr="00E1748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888AB56" w14:textId="397C83FA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Semi-urban (regional)</w:t>
            </w:r>
            <w:r w:rsidR="00E10AF0">
              <w:rPr>
                <w:rFonts w:ascii="Times New Roman" w:hAnsi="Times New Roman" w:cs="Times New Roman" w:hint="eastAsia"/>
              </w:rPr>
              <w:t xml:space="preserve"> area</w:t>
            </w:r>
          </w:p>
        </w:tc>
      </w:tr>
      <w:tr w:rsidR="00E17488" w:rsidRPr="00E17488" w14:paraId="72C540BD" w14:textId="77777777" w:rsidTr="00E1748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501D7EC" w14:textId="77777777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Urban area</w:t>
            </w:r>
          </w:p>
        </w:tc>
      </w:tr>
    </w:tbl>
    <w:p w14:paraId="394F68F3" w14:textId="77777777" w:rsidR="00A7248E" w:rsidRDefault="00A7248E" w:rsidP="00A7248E">
      <w:pPr>
        <w:rPr>
          <w:rFonts w:ascii="Times New Roman" w:hAnsi="Times New Roman" w:cs="Times New Roman"/>
          <w:sz w:val="24"/>
          <w:szCs w:val="24"/>
        </w:rPr>
      </w:pPr>
    </w:p>
    <w:p w14:paraId="16E9F411" w14:textId="798E95C3" w:rsidR="00904750" w:rsidRPr="00F5773A" w:rsidRDefault="00904750" w:rsidP="0090475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4750">
        <w:rPr>
          <w:rFonts w:ascii="Times New Roman" w:hAnsi="Times New Roman" w:cs="Times New Roman"/>
          <w:sz w:val="24"/>
          <w:szCs w:val="24"/>
        </w:rPr>
        <w:t>Do you have any family member who works in medical field</w:t>
      </w:r>
      <w:r w:rsidR="00E676F4">
        <w:rPr>
          <w:rFonts w:ascii="Times New Roman" w:hAnsi="Times New Roman" w:cs="Times New Roman" w:hint="eastAsia"/>
          <w:sz w:val="24"/>
          <w:szCs w:val="24"/>
        </w:rPr>
        <w:t xml:space="preserve"> as a doctor</w:t>
      </w:r>
      <w:r w:rsidRPr="00904750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E17488" w:rsidRPr="00E17488" w14:paraId="5A719881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B0719B1" w14:textId="77777777" w:rsidR="00E17488" w:rsidRPr="00E17488" w:rsidRDefault="00E17488" w:rsidP="00A60992">
            <w:pPr>
              <w:rPr>
                <w:rFonts w:ascii="Times New Roman" w:hAnsi="Times New Roman" w:cs="Times New Roman"/>
              </w:rPr>
            </w:pPr>
            <w:r w:rsidRPr="00E17488">
              <w:rPr>
                <w:rFonts w:ascii="Times New Roman" w:hAnsi="Times New Roman" w:cs="Times New Roman"/>
              </w:rPr>
              <w:t>○Yes</w:t>
            </w:r>
          </w:p>
        </w:tc>
      </w:tr>
      <w:tr w:rsidR="00E17488" w:rsidRPr="00E17488" w14:paraId="08173668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F47AC8" w14:textId="77777777" w:rsidR="00E17488" w:rsidRPr="00E17488" w:rsidRDefault="00E17488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7488">
              <w:rPr>
                <w:rFonts w:ascii="Times New Roman" w:hAnsi="Times New Roman" w:cs="Times New Roman"/>
              </w:rPr>
              <w:t>○No</w:t>
            </w:r>
          </w:p>
        </w:tc>
      </w:tr>
    </w:tbl>
    <w:p w14:paraId="4B84CA70" w14:textId="77777777" w:rsidR="00E17488" w:rsidRDefault="00E17488" w:rsidP="00A7248E">
      <w:pPr>
        <w:rPr>
          <w:rFonts w:ascii="Times New Roman" w:hAnsi="Times New Roman" w:cs="Times New Roman"/>
          <w:sz w:val="24"/>
          <w:szCs w:val="24"/>
        </w:rPr>
      </w:pPr>
    </w:p>
    <w:p w14:paraId="17C96541" w14:textId="77777777" w:rsidR="00DE0A2A" w:rsidRDefault="00F96E20" w:rsidP="00DE0A2A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rofession and specialty intention</w:t>
      </w:r>
    </w:p>
    <w:p w14:paraId="5AC8325A" w14:textId="77777777" w:rsidR="000F57B3" w:rsidRPr="000F57B3" w:rsidRDefault="000F57B3" w:rsidP="000F57B3">
      <w:pPr>
        <w:rPr>
          <w:rFonts w:ascii="Times New Roman" w:hAnsi="Times New Roman" w:cs="Times New Roman"/>
          <w:sz w:val="24"/>
          <w:szCs w:val="24"/>
        </w:rPr>
      </w:pPr>
    </w:p>
    <w:p w14:paraId="1B1264AF" w14:textId="10DF8138" w:rsidR="00EE06A9" w:rsidRPr="00EE06A9" w:rsidRDefault="00DE0A2A" w:rsidP="00EE06A9">
      <w:pPr>
        <w:rPr>
          <w:rFonts w:ascii="Times New Roman" w:hAnsi="Times New Roman" w:cs="Times New Roman"/>
          <w:sz w:val="24"/>
          <w:szCs w:val="24"/>
        </w:rPr>
      </w:pPr>
      <w:r w:rsidRPr="00DE0A2A">
        <w:rPr>
          <w:rFonts w:ascii="Times New Roman" w:hAnsi="Times New Roman" w:cs="Times New Roman" w:hint="eastAsia"/>
          <w:sz w:val="24"/>
          <w:szCs w:val="24"/>
        </w:rPr>
        <w:t>(1</w:t>
      </w:r>
      <w:r w:rsidRPr="00DE0A2A">
        <w:rPr>
          <w:rFonts w:ascii="Times New Roman" w:hAnsi="Times New Roman" w:cs="Times New Roman"/>
          <w:sz w:val="24"/>
          <w:szCs w:val="24"/>
        </w:rPr>
        <w:t xml:space="preserve">) </w:t>
      </w:r>
      <w:r w:rsidR="00F96E20" w:rsidRPr="00DE0A2A">
        <w:rPr>
          <w:rFonts w:ascii="Times New Roman" w:hAnsi="Times New Roman" w:cs="Times New Roman"/>
          <w:sz w:val="24"/>
          <w:szCs w:val="24"/>
        </w:rPr>
        <w:t>In which of the following activities do you plan to participate during your career? Please rank the top 3 activities according to your preference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E17488" w:rsidRPr="00A739AF" w14:paraId="73DF1B11" w14:textId="77777777" w:rsidTr="00E10AF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009F21C4" w14:textId="3CED92B9" w:rsidR="00E17488" w:rsidRPr="00A739AF" w:rsidRDefault="00E17488" w:rsidP="00A60992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39AF">
              <w:rPr>
                <w:rFonts w:ascii="Times New Roman" w:hAnsi="Times New Roman" w:cs="Times New Roman"/>
                <w:szCs w:val="21"/>
              </w:rPr>
              <w:t>[ ]</w:t>
            </w:r>
            <w:proofErr w:type="gramEnd"/>
            <w:r w:rsidRPr="00A739A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739AF">
              <w:rPr>
                <w:rFonts w:ascii="Times New Roman" w:hAnsi="Times New Roman" w:cs="Times New Roman"/>
                <w:szCs w:val="21"/>
              </w:rPr>
              <w:t>Patient care</w:t>
            </w:r>
          </w:p>
        </w:tc>
      </w:tr>
      <w:tr w:rsidR="00E17488" w:rsidRPr="00A739AF" w14:paraId="112C3D6A" w14:textId="77777777" w:rsidTr="00E10AF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511E443A" w14:textId="01229D5A" w:rsidR="00E17488" w:rsidRPr="00A739AF" w:rsidRDefault="00E17488" w:rsidP="00A60992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39AF">
              <w:rPr>
                <w:rFonts w:ascii="Times New Roman" w:hAnsi="Times New Roman" w:cs="Times New Roman"/>
                <w:szCs w:val="21"/>
              </w:rPr>
              <w:t>[ ]</w:t>
            </w:r>
            <w:proofErr w:type="gramEnd"/>
            <w:r w:rsidRPr="00A739A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739AF">
              <w:rPr>
                <w:rFonts w:ascii="Times New Roman" w:hAnsi="Times New Roman" w:cs="Times New Roman"/>
                <w:szCs w:val="21"/>
              </w:rPr>
              <w:t>Public health</w:t>
            </w:r>
          </w:p>
        </w:tc>
      </w:tr>
      <w:tr w:rsidR="00E17488" w:rsidRPr="00A739AF" w14:paraId="5B5AB100" w14:textId="77777777" w:rsidTr="00E10AF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693CC4E7" w14:textId="27FB2684" w:rsidR="00E17488" w:rsidRPr="00A739AF" w:rsidRDefault="00E17488" w:rsidP="00A60992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39AF">
              <w:rPr>
                <w:rFonts w:ascii="Times New Roman" w:hAnsi="Times New Roman" w:cs="Times New Roman"/>
                <w:szCs w:val="21"/>
              </w:rPr>
              <w:t>[ ]</w:t>
            </w:r>
            <w:proofErr w:type="gramEnd"/>
            <w:r w:rsidRPr="00A739A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739AF">
              <w:rPr>
                <w:rFonts w:ascii="Times New Roman" w:hAnsi="Times New Roman" w:cs="Times New Roman"/>
                <w:szCs w:val="21"/>
              </w:rPr>
              <w:t>Teaching/Research</w:t>
            </w:r>
          </w:p>
        </w:tc>
      </w:tr>
      <w:tr w:rsidR="00E17488" w:rsidRPr="00A739AF" w14:paraId="17D2968B" w14:textId="77777777" w:rsidTr="00E10AF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41453A19" w14:textId="2D1EE259" w:rsidR="00E17488" w:rsidRPr="00A739AF" w:rsidRDefault="00E17488" w:rsidP="00A60992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39AF">
              <w:rPr>
                <w:rFonts w:ascii="Times New Roman" w:hAnsi="Times New Roman" w:cs="Times New Roman"/>
                <w:szCs w:val="21"/>
              </w:rPr>
              <w:t>[ ]</w:t>
            </w:r>
            <w:proofErr w:type="gramEnd"/>
            <w:r w:rsidRPr="00A739A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739AF">
              <w:rPr>
                <w:rFonts w:ascii="Times New Roman" w:hAnsi="Times New Roman" w:cs="Times New Roman"/>
                <w:szCs w:val="21"/>
              </w:rPr>
              <w:t>Administration</w:t>
            </w:r>
            <w:r w:rsidR="00575A75">
              <w:rPr>
                <w:rFonts w:ascii="Times New Roman" w:hAnsi="Times New Roman" w:cs="Times New Roman" w:hint="eastAsia"/>
                <w:szCs w:val="21"/>
              </w:rPr>
              <w:t>/Leadership</w:t>
            </w:r>
          </w:p>
        </w:tc>
      </w:tr>
      <w:tr w:rsidR="00E17488" w:rsidRPr="00A739AF" w14:paraId="09B079EA" w14:textId="77777777" w:rsidTr="00E10AF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04E61496" w14:textId="74A0F925" w:rsidR="00E17488" w:rsidRPr="00A739AF" w:rsidRDefault="00E17488" w:rsidP="00A60992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739AF">
              <w:rPr>
                <w:rFonts w:ascii="Times New Roman" w:hAnsi="Times New Roman" w:cs="Times New Roman"/>
                <w:szCs w:val="21"/>
              </w:rPr>
              <w:t>[ ]</w:t>
            </w:r>
            <w:proofErr w:type="gramEnd"/>
            <w:r w:rsidRPr="00A739A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739AF">
              <w:rPr>
                <w:rFonts w:ascii="Times New Roman" w:hAnsi="Times New Roman" w:cs="Times New Roman"/>
                <w:szCs w:val="21"/>
              </w:rPr>
              <w:t>Other (please specify)</w:t>
            </w:r>
          </w:p>
        </w:tc>
      </w:tr>
    </w:tbl>
    <w:p w14:paraId="69907144" w14:textId="77777777" w:rsidR="00E10AF0" w:rsidRDefault="00E10AF0" w:rsidP="00E10AF0">
      <w:pPr>
        <w:rPr>
          <w:rFonts w:ascii="Times New Roman" w:hAnsi="Times New Roman" w:cs="Times New Roman"/>
          <w:sz w:val="24"/>
          <w:szCs w:val="24"/>
        </w:rPr>
      </w:pPr>
    </w:p>
    <w:p w14:paraId="49AB5046" w14:textId="53C96D10" w:rsidR="00EE06A9" w:rsidRPr="00DE0A2A" w:rsidRDefault="00DE0A2A" w:rsidP="00DE0A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2) </w:t>
      </w:r>
      <w:r w:rsidR="00E10AF0" w:rsidRPr="00DE0A2A">
        <w:rPr>
          <w:rFonts w:ascii="Times New Roman" w:hAnsi="Times New Roman" w:cs="Times New Roman"/>
          <w:sz w:val="24"/>
          <w:szCs w:val="24"/>
        </w:rPr>
        <w:t>When thinking about your medical career, what is your most desired specialty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E10AF0" w:rsidRPr="00E10AF0" w14:paraId="4D70B9BC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C9E55C" w14:textId="1E37A550" w:rsidR="00E10AF0" w:rsidRPr="00E10AF0" w:rsidRDefault="00E10AF0" w:rsidP="00A60992">
            <w:pPr>
              <w:rPr>
                <w:rFonts w:ascii="Times New Roman" w:hAnsi="Times New Roman" w:cs="Times New Roman"/>
              </w:rPr>
            </w:pPr>
            <w:r w:rsidRPr="00E10AF0">
              <w:rPr>
                <w:rFonts w:ascii="Times New Roman" w:hAnsi="Times New Roman" w:cs="Times New Roman"/>
              </w:rPr>
              <w:t>○General practice/Family medicine</w:t>
            </w:r>
          </w:p>
        </w:tc>
      </w:tr>
      <w:tr w:rsidR="00E10AF0" w:rsidRPr="00E10AF0" w14:paraId="1FBF3F30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924DCA" w14:textId="0D5ACF9E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 xml:space="preserve">○Medicine specialties (e.g. internal medicine, neurology, etc) </w:t>
            </w:r>
            <w:r w:rsidRPr="003C2724">
              <w:rPr>
                <w:rFonts w:ascii="Times New Roman" w:hAnsi="Times New Roman" w:cs="Times New Roman"/>
                <w:color w:val="0066FF"/>
              </w:rPr>
              <w:t>(</w:t>
            </w:r>
            <w:r w:rsidR="00B447BA">
              <w:rPr>
                <w:rFonts w:ascii="Times New Roman" w:hAnsi="Times New Roman" w:cs="Times New Roman" w:hint="eastAsia"/>
                <w:color w:val="0066FF"/>
              </w:rPr>
              <w:t>Please s</w:t>
            </w:r>
            <w:r w:rsidRPr="003C2724">
              <w:rPr>
                <w:rFonts w:ascii="Times New Roman" w:hAnsi="Times New Roman" w:cs="Times New Roman"/>
                <w:color w:val="0066FF"/>
              </w:rPr>
              <w:t>kip to (3))</w:t>
            </w:r>
          </w:p>
        </w:tc>
      </w:tr>
      <w:tr w:rsidR="00E10AF0" w:rsidRPr="00E10AF0" w14:paraId="06519DA6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E7D135" w14:textId="53E3743A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</w:t>
            </w:r>
            <w:r w:rsidR="003C2724" w:rsidRPr="00E10AF0">
              <w:rPr>
                <w:rFonts w:ascii="Times New Roman" w:hAnsi="Times New Roman" w:cs="Times New Roman"/>
              </w:rPr>
              <w:t>Paediatrics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(</w:t>
            </w:r>
            <w:r w:rsidR="00B447BA">
              <w:rPr>
                <w:rFonts w:ascii="Times New Roman" w:hAnsi="Times New Roman" w:cs="Times New Roman" w:hint="eastAsia"/>
                <w:color w:val="0066FF"/>
              </w:rPr>
              <w:t>Please s</w:t>
            </w:r>
            <w:r w:rsidR="003C2724">
              <w:rPr>
                <w:rFonts w:ascii="Times New Roman" w:hAnsi="Times New Roman" w:cs="Times New Roman" w:hint="eastAsia"/>
                <w:color w:val="0066FF"/>
              </w:rPr>
              <w:t>kip to (4)</w:t>
            </w:r>
            <w:r w:rsidRPr="00E10AF0">
              <w:rPr>
                <w:rFonts w:ascii="Times New Roman" w:hAnsi="Times New Roman" w:cs="Times New Roman"/>
                <w:color w:val="0066FF"/>
              </w:rPr>
              <w:t>)</w:t>
            </w:r>
          </w:p>
        </w:tc>
      </w:tr>
      <w:tr w:rsidR="00E10AF0" w:rsidRPr="00E10AF0" w14:paraId="63B7CC50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19900C" w14:textId="3DB3AB50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Surgery specialties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(</w:t>
            </w:r>
            <w:r w:rsidR="00B447BA">
              <w:rPr>
                <w:rFonts w:ascii="Times New Roman" w:hAnsi="Times New Roman" w:cs="Times New Roman" w:hint="eastAsia"/>
                <w:color w:val="0066FF"/>
              </w:rPr>
              <w:t>Please skip to (5)</w:t>
            </w:r>
            <w:r w:rsidRPr="00E10AF0">
              <w:rPr>
                <w:rFonts w:ascii="Times New Roman" w:hAnsi="Times New Roman" w:cs="Times New Roman"/>
                <w:color w:val="0066FF"/>
              </w:rPr>
              <w:t>)</w:t>
            </w:r>
          </w:p>
        </w:tc>
      </w:tr>
      <w:tr w:rsidR="00E10AF0" w:rsidRPr="00E10AF0" w14:paraId="55544909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25FC7F" w14:textId="12696981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 xml:space="preserve">○Obstetrics and </w:t>
            </w:r>
            <w:r w:rsidR="009703FE" w:rsidRPr="00E10AF0">
              <w:rPr>
                <w:rFonts w:ascii="Times New Roman" w:hAnsi="Times New Roman" w:cs="Times New Roman"/>
              </w:rPr>
              <w:t>gynaecology</w:t>
            </w:r>
            <w:r w:rsidRPr="00E10AF0">
              <w:rPr>
                <w:rFonts w:ascii="Times New Roman" w:hAnsi="Times New Roman" w:cs="Times New Roman"/>
              </w:rPr>
              <w:t xml:space="preserve"> or </w:t>
            </w:r>
            <w:r w:rsidR="009703FE" w:rsidRPr="00E10AF0">
              <w:rPr>
                <w:rFonts w:ascii="Times New Roman" w:hAnsi="Times New Roman" w:cs="Times New Roman"/>
              </w:rPr>
              <w:t>subspecialty</w:t>
            </w:r>
          </w:p>
        </w:tc>
      </w:tr>
      <w:tr w:rsidR="00E10AF0" w:rsidRPr="00E10AF0" w14:paraId="3C3C8C11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82C141" w14:textId="71014636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Psychiatry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0AF0" w:rsidRPr="00E10AF0" w14:paraId="2B02ECE3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D63D84" w14:textId="4F0C762A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</w:t>
            </w:r>
            <w:r w:rsidR="009703FE" w:rsidRPr="00E10AF0">
              <w:rPr>
                <w:rFonts w:ascii="Times New Roman" w:hAnsi="Times New Roman" w:cs="Times New Roman"/>
              </w:rPr>
              <w:t>Anaesthesiology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0AF0" w:rsidRPr="00E10AF0" w14:paraId="6E5E9940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4684BA" w14:textId="2C1DF7A2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Dermatology</w:t>
            </w:r>
          </w:p>
        </w:tc>
      </w:tr>
      <w:tr w:rsidR="00E10AF0" w:rsidRPr="00E10AF0" w14:paraId="728AF4CD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2A299B" w14:textId="14B1DB8B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Otorhinolaryngology (ear-nose-throat)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0AF0" w:rsidRPr="00E10AF0" w14:paraId="04493C0E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DE3FFA" w14:textId="0640273C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lastRenderedPageBreak/>
              <w:t>○Emergency medicine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0AF0" w:rsidRPr="00E10AF0" w14:paraId="55573552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919D96" w14:textId="662DE410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Ophthalmology (eye doctor)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0AF0" w:rsidRPr="00E10AF0" w14:paraId="1BDEB400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A55C9D" w14:textId="09932DA8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Community medicine and public health/ Social and preventive medicine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</w:t>
            </w:r>
          </w:p>
        </w:tc>
      </w:tr>
      <w:tr w:rsidR="00E10AF0" w:rsidRPr="00E10AF0" w14:paraId="6CD3750C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AC29FC" w14:textId="314E400A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Laboratory Medicine</w:t>
            </w:r>
            <w:r w:rsidRPr="00E10AF0">
              <w:rPr>
                <w:rFonts w:ascii="Times New Roman" w:hAnsi="Times New Roman" w:cs="Times New Roman"/>
                <w:color w:val="0066FF"/>
              </w:rPr>
              <w:t xml:space="preserve"> (</w:t>
            </w:r>
            <w:r w:rsidR="009703FE">
              <w:rPr>
                <w:rFonts w:ascii="Times New Roman" w:hAnsi="Times New Roman" w:cs="Times New Roman" w:hint="eastAsia"/>
                <w:color w:val="0066FF"/>
              </w:rPr>
              <w:t>Please skip to (6)</w:t>
            </w:r>
            <w:r w:rsidRPr="00E10AF0">
              <w:rPr>
                <w:rFonts w:ascii="Times New Roman" w:hAnsi="Times New Roman" w:cs="Times New Roman"/>
                <w:color w:val="0066FF"/>
              </w:rPr>
              <w:t>)</w:t>
            </w:r>
          </w:p>
        </w:tc>
      </w:tr>
      <w:tr w:rsidR="00E10AF0" w:rsidRPr="00E10AF0" w14:paraId="79106310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73E38A9" w14:textId="21FB8F22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>○Radiology</w:t>
            </w:r>
          </w:p>
        </w:tc>
      </w:tr>
      <w:tr w:rsidR="00E10AF0" w:rsidRPr="00E10AF0" w14:paraId="3C81D6FE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B55B72" w14:textId="739586FB" w:rsidR="00E10AF0" w:rsidRPr="00E10AF0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E10AF0">
              <w:rPr>
                <w:rFonts w:ascii="Times New Roman" w:hAnsi="Times New Roman" w:cs="Times New Roman"/>
              </w:rPr>
              <w:t xml:space="preserve">○Other (please specify) _________________ </w:t>
            </w:r>
          </w:p>
        </w:tc>
      </w:tr>
    </w:tbl>
    <w:p w14:paraId="4B85CDBB" w14:textId="77777777" w:rsidR="00E10AF0" w:rsidRDefault="00E10AF0" w:rsidP="00E10AF0">
      <w:pPr>
        <w:rPr>
          <w:rFonts w:ascii="Times New Roman" w:hAnsi="Times New Roman" w:cs="Times New Roman"/>
          <w:sz w:val="24"/>
          <w:szCs w:val="24"/>
        </w:rPr>
      </w:pPr>
    </w:p>
    <w:p w14:paraId="4AACA828" w14:textId="6D976D92" w:rsidR="00E10AF0" w:rsidRPr="00E10AF0" w:rsidRDefault="00DE0A2A" w:rsidP="00E10A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3) </w:t>
      </w:r>
      <w:r w:rsidR="00E10AF0" w:rsidRPr="00E10AF0">
        <w:rPr>
          <w:rFonts w:ascii="Times New Roman" w:hAnsi="Times New Roman" w:cs="Times New Roman"/>
          <w:sz w:val="24"/>
          <w:szCs w:val="24"/>
        </w:rPr>
        <w:t>Please choose the option that you prefer most within medicin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E10AF0" w:rsidRPr="00782E3D" w14:paraId="30087DC3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CBBE9E2" w14:textId="77777777" w:rsidR="00E10AF0" w:rsidRPr="00782E3D" w:rsidRDefault="00E10AF0" w:rsidP="00A60992">
            <w:pPr>
              <w:rPr>
                <w:rFonts w:ascii="Times New Roman" w:hAnsi="Times New Roman" w:cs="Times New Roman"/>
              </w:rPr>
            </w:pPr>
            <w:r w:rsidRPr="00782E3D">
              <w:rPr>
                <w:rFonts w:ascii="Times New Roman" w:hAnsi="Times New Roman" w:cs="Times New Roman"/>
              </w:rPr>
              <w:t>○General internal medicine (primary care)</w:t>
            </w:r>
          </w:p>
        </w:tc>
      </w:tr>
      <w:tr w:rsidR="00E10AF0" w:rsidRPr="00782E3D" w14:paraId="724B9F34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CD6294" w14:textId="77777777" w:rsidR="00E10AF0" w:rsidRPr="00782E3D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782E3D">
              <w:rPr>
                <w:rFonts w:ascii="Times New Roman" w:hAnsi="Times New Roman" w:cs="Times New Roman"/>
              </w:rPr>
              <w:t>○Internal medicine or subspecialty (non-primary care) (e.g. haematology, gastroenterology, endocrinology, cardiology, etc.)</w:t>
            </w:r>
          </w:p>
        </w:tc>
      </w:tr>
      <w:tr w:rsidR="00E10AF0" w:rsidRPr="00782E3D" w14:paraId="3A5DA239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A278D1E" w14:textId="77777777" w:rsidR="00E10AF0" w:rsidRPr="00782E3D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782E3D">
              <w:rPr>
                <w:rFonts w:ascii="Times New Roman" w:hAnsi="Times New Roman" w:cs="Times New Roman"/>
              </w:rPr>
              <w:t>○Neurology</w:t>
            </w:r>
          </w:p>
        </w:tc>
      </w:tr>
      <w:tr w:rsidR="00E10AF0" w:rsidRPr="00782E3D" w14:paraId="6F6A8336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52534E2" w14:textId="77777777" w:rsidR="00E10AF0" w:rsidRPr="00782E3D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782E3D">
              <w:rPr>
                <w:rFonts w:ascii="Times New Roman" w:hAnsi="Times New Roman" w:cs="Times New Roman"/>
              </w:rPr>
              <w:t>○Radiation oncology</w:t>
            </w:r>
          </w:p>
        </w:tc>
      </w:tr>
      <w:tr w:rsidR="00E10AF0" w:rsidRPr="00782E3D" w14:paraId="6CB46A2D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438A8E6" w14:textId="77777777" w:rsidR="00E10AF0" w:rsidRPr="00782E3D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782E3D">
              <w:rPr>
                <w:rFonts w:ascii="Times New Roman" w:hAnsi="Times New Roman" w:cs="Times New Roman"/>
              </w:rPr>
              <w:t>○Physical medicine and rehabilitation</w:t>
            </w:r>
          </w:p>
        </w:tc>
      </w:tr>
      <w:tr w:rsidR="00E10AF0" w:rsidRPr="00782E3D" w14:paraId="7E65F5D4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5A2C65" w14:textId="1C886F00" w:rsidR="00E10AF0" w:rsidRPr="00782E3D" w:rsidRDefault="00E10AF0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782E3D">
              <w:rPr>
                <w:rFonts w:ascii="Times New Roman" w:hAnsi="Times New Roman" w:cs="Times New Roman"/>
              </w:rPr>
              <w:t xml:space="preserve">○Clinical </w:t>
            </w:r>
            <w:r w:rsidR="0016587D" w:rsidRPr="00782E3D">
              <w:rPr>
                <w:rFonts w:ascii="Times New Roman" w:hAnsi="Times New Roman" w:cs="Times New Roman"/>
              </w:rPr>
              <w:t>pharmacology</w:t>
            </w:r>
          </w:p>
        </w:tc>
      </w:tr>
    </w:tbl>
    <w:p w14:paraId="607914B0" w14:textId="77777777" w:rsidR="00E10AF0" w:rsidRPr="00E10AF0" w:rsidRDefault="00E10AF0" w:rsidP="00E10AF0">
      <w:pPr>
        <w:rPr>
          <w:rFonts w:ascii="Times New Roman" w:hAnsi="Times New Roman" w:cs="Times New Roman"/>
          <w:sz w:val="24"/>
          <w:szCs w:val="24"/>
        </w:rPr>
      </w:pPr>
    </w:p>
    <w:p w14:paraId="3167381B" w14:textId="6098655A" w:rsidR="00DE0A2A" w:rsidRDefault="00A739AF" w:rsidP="00DE0A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4) </w:t>
      </w:r>
      <w:r w:rsidRPr="00A739AF">
        <w:rPr>
          <w:rFonts w:ascii="Times New Roman" w:hAnsi="Times New Roman" w:cs="Times New Roman"/>
          <w:sz w:val="24"/>
          <w:szCs w:val="24"/>
        </w:rPr>
        <w:t xml:space="preserve">Please choose the option that you prefer most within </w:t>
      </w:r>
      <w:r w:rsidR="0016587D" w:rsidRPr="00A739AF">
        <w:rPr>
          <w:rFonts w:ascii="Times New Roman" w:hAnsi="Times New Roman" w:cs="Times New Roman"/>
          <w:sz w:val="24"/>
          <w:szCs w:val="24"/>
        </w:rPr>
        <w:t>paediatric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447BA" w:rsidRPr="00B447BA" w14:paraId="3BCF8E92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8393F1" w14:textId="57BF0FAD" w:rsidR="00B447BA" w:rsidRPr="00B447BA" w:rsidRDefault="00B447BA" w:rsidP="00A60992">
            <w:pPr>
              <w:rPr>
                <w:rFonts w:ascii="Times New Roman" w:hAnsi="Times New Roman" w:cs="Times New Roman"/>
              </w:rPr>
            </w:pPr>
            <w:r w:rsidRPr="00B447BA">
              <w:rPr>
                <w:rFonts w:ascii="Times New Roman" w:hAnsi="Times New Roman" w:cs="Times New Roman"/>
              </w:rPr>
              <w:t>○General paediatrics (primary care)</w:t>
            </w:r>
          </w:p>
        </w:tc>
      </w:tr>
      <w:tr w:rsidR="00B447BA" w:rsidRPr="00B447BA" w14:paraId="3FD334D4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9D40FF" w14:textId="00A3E8A5" w:rsidR="00B447BA" w:rsidRPr="00B447BA" w:rsidRDefault="00B447BA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B447BA">
              <w:rPr>
                <w:rFonts w:ascii="Times New Roman" w:hAnsi="Times New Roman" w:cs="Times New Roman"/>
              </w:rPr>
              <w:t>○Paediatrics or subspecialty (non-primary care) (e.g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447BA">
              <w:rPr>
                <w:rFonts w:ascii="Times New Roman" w:hAnsi="Times New Roman" w:cs="Times New Roman"/>
              </w:rPr>
              <w:t>paediatric neurology, paediatric gastroenterology, paediatric endocrinology, etc)</w:t>
            </w:r>
          </w:p>
        </w:tc>
      </w:tr>
    </w:tbl>
    <w:p w14:paraId="71834FCA" w14:textId="77777777" w:rsidR="00B447BA" w:rsidRDefault="00B447BA" w:rsidP="00DE0A2A">
      <w:pPr>
        <w:rPr>
          <w:rFonts w:ascii="Times New Roman" w:hAnsi="Times New Roman" w:cs="Times New Roman"/>
          <w:sz w:val="24"/>
          <w:szCs w:val="24"/>
        </w:rPr>
      </w:pPr>
    </w:p>
    <w:p w14:paraId="6404B82C" w14:textId="00D5D27D" w:rsidR="00B447BA" w:rsidRDefault="00B447BA" w:rsidP="00DE0A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5) </w:t>
      </w:r>
      <w:r w:rsidRPr="00B447BA">
        <w:rPr>
          <w:rFonts w:ascii="Times New Roman" w:hAnsi="Times New Roman" w:cs="Times New Roman"/>
          <w:sz w:val="24"/>
          <w:szCs w:val="24"/>
        </w:rPr>
        <w:t>Please choose the option that you prefer most within surgery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447BA" w:rsidRPr="00B447BA" w14:paraId="54AA56F3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6389B4A" w14:textId="77777777" w:rsidR="00B447BA" w:rsidRPr="00B447BA" w:rsidRDefault="00B447BA" w:rsidP="00A60992">
            <w:pPr>
              <w:rPr>
                <w:rFonts w:ascii="Times New Roman" w:hAnsi="Times New Roman" w:cs="Times New Roman"/>
              </w:rPr>
            </w:pPr>
            <w:r w:rsidRPr="00B447BA">
              <w:rPr>
                <w:rFonts w:ascii="Times New Roman" w:hAnsi="Times New Roman" w:cs="Times New Roman"/>
              </w:rPr>
              <w:t>○General surgery</w:t>
            </w:r>
          </w:p>
        </w:tc>
      </w:tr>
      <w:tr w:rsidR="00B447BA" w:rsidRPr="00B447BA" w14:paraId="31D7643C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D685CA" w14:textId="77777777" w:rsidR="00B447BA" w:rsidRPr="00B447BA" w:rsidRDefault="00B447BA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B447BA">
              <w:rPr>
                <w:rFonts w:ascii="Times New Roman" w:hAnsi="Times New Roman" w:cs="Times New Roman"/>
              </w:rPr>
              <w:t>○Neurological surgery</w:t>
            </w:r>
          </w:p>
        </w:tc>
      </w:tr>
      <w:tr w:rsidR="00B447BA" w:rsidRPr="00B447BA" w14:paraId="715A901E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2D2113" w14:textId="77777777" w:rsidR="00B447BA" w:rsidRPr="00B447BA" w:rsidRDefault="00B447BA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B447BA">
              <w:rPr>
                <w:rFonts w:ascii="Times New Roman" w:hAnsi="Times New Roman" w:cs="Times New Roman"/>
              </w:rPr>
              <w:t>○Cardio-thoracic surgery</w:t>
            </w:r>
          </w:p>
        </w:tc>
      </w:tr>
      <w:tr w:rsidR="00B447BA" w:rsidRPr="00B447BA" w14:paraId="56774131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57D445" w14:textId="03FDCB9F" w:rsidR="00B447BA" w:rsidRPr="00B447BA" w:rsidRDefault="00B447BA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B447BA">
              <w:rPr>
                <w:rFonts w:ascii="Times New Roman" w:hAnsi="Times New Roman" w:cs="Times New Roman"/>
              </w:rPr>
              <w:t>○</w:t>
            </w:r>
            <w:r w:rsidR="000B05A1" w:rsidRPr="00B447BA">
              <w:rPr>
                <w:rFonts w:ascii="Times New Roman" w:hAnsi="Times New Roman" w:cs="Times New Roman"/>
              </w:rPr>
              <w:t>Orthopaedic</w:t>
            </w:r>
            <w:r w:rsidRPr="00B447BA">
              <w:rPr>
                <w:rFonts w:ascii="Times New Roman" w:hAnsi="Times New Roman" w:cs="Times New Roman"/>
              </w:rPr>
              <w:t xml:space="preserve"> surgery</w:t>
            </w:r>
          </w:p>
        </w:tc>
      </w:tr>
      <w:tr w:rsidR="00B447BA" w:rsidRPr="00B447BA" w14:paraId="61B03519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80CE4BF" w14:textId="77777777" w:rsidR="00B447BA" w:rsidRPr="00B447BA" w:rsidRDefault="00B447BA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B447BA">
              <w:rPr>
                <w:rFonts w:ascii="Times New Roman" w:hAnsi="Times New Roman" w:cs="Times New Roman"/>
              </w:rPr>
              <w:t>○Plastic and reconstructive surgery</w:t>
            </w:r>
          </w:p>
        </w:tc>
      </w:tr>
      <w:tr w:rsidR="00B447BA" w:rsidRPr="00B447BA" w14:paraId="3DF9D09F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F1E563" w14:textId="77777777" w:rsidR="00B447BA" w:rsidRPr="00B447BA" w:rsidRDefault="00B447BA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B447BA">
              <w:rPr>
                <w:rFonts w:ascii="Times New Roman" w:hAnsi="Times New Roman" w:cs="Times New Roman"/>
              </w:rPr>
              <w:t>○Urology</w:t>
            </w:r>
          </w:p>
        </w:tc>
      </w:tr>
    </w:tbl>
    <w:p w14:paraId="526967AC" w14:textId="77777777" w:rsidR="00B447BA" w:rsidRDefault="00B447BA" w:rsidP="00DE0A2A">
      <w:pPr>
        <w:rPr>
          <w:rFonts w:ascii="Times New Roman" w:hAnsi="Times New Roman" w:cs="Times New Roman"/>
          <w:sz w:val="24"/>
          <w:szCs w:val="24"/>
        </w:rPr>
      </w:pPr>
    </w:p>
    <w:p w14:paraId="53E1E333" w14:textId="3B31B3EF" w:rsidR="00716FB5" w:rsidRDefault="00716FB5" w:rsidP="00716FB5">
      <w:pPr>
        <w:spacing w:line="360" w:lineRule="auto"/>
      </w:pPr>
      <w:r>
        <w:rPr>
          <w:rFonts w:ascii="Times New Roman" w:hAnsi="Times New Roman" w:cs="Times New Roman" w:hint="eastAsia"/>
          <w:sz w:val="24"/>
          <w:szCs w:val="24"/>
        </w:rPr>
        <w:t xml:space="preserve">(6) </w:t>
      </w:r>
      <w:r w:rsidRPr="00716FB5">
        <w:rPr>
          <w:rFonts w:ascii="Times New Roman" w:hAnsi="Times New Roman" w:cs="Times New Roman"/>
          <w:sz w:val="24"/>
          <w:szCs w:val="24"/>
        </w:rPr>
        <w:t xml:space="preserve">Please choose the option that </w:t>
      </w:r>
      <w:r w:rsidR="002157DB" w:rsidRPr="00716FB5">
        <w:rPr>
          <w:rFonts w:ascii="Times New Roman" w:hAnsi="Times New Roman" w:cs="Times New Roman"/>
          <w:sz w:val="24"/>
          <w:szCs w:val="24"/>
        </w:rPr>
        <w:t>you</w:t>
      </w:r>
      <w:r w:rsidRPr="00716FB5">
        <w:rPr>
          <w:rFonts w:ascii="Times New Roman" w:hAnsi="Times New Roman" w:cs="Times New Roman"/>
          <w:sz w:val="24"/>
          <w:szCs w:val="24"/>
        </w:rPr>
        <w:t xml:space="preserve"> prefer most within laboratory medicin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716FB5" w:rsidRPr="00716FB5" w14:paraId="7CD66A6D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D606FA" w14:textId="77777777" w:rsidR="00716FB5" w:rsidRPr="00716FB5" w:rsidRDefault="00716FB5" w:rsidP="00A60992">
            <w:pPr>
              <w:rPr>
                <w:rFonts w:ascii="Times New Roman" w:hAnsi="Times New Roman" w:cs="Times New Roman"/>
              </w:rPr>
            </w:pPr>
            <w:r w:rsidRPr="00716FB5">
              <w:rPr>
                <w:rFonts w:ascii="Times New Roman" w:hAnsi="Times New Roman" w:cs="Times New Roman"/>
              </w:rPr>
              <w:t>○Pathology</w:t>
            </w:r>
          </w:p>
        </w:tc>
      </w:tr>
      <w:tr w:rsidR="00716FB5" w:rsidRPr="00716FB5" w14:paraId="34941616" w14:textId="77777777" w:rsidTr="00A6099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BDCDFC" w14:textId="77777777" w:rsidR="00716FB5" w:rsidRPr="00716FB5" w:rsidRDefault="00716FB5" w:rsidP="00A60992">
            <w:pPr>
              <w:rPr>
                <w:rFonts w:ascii="Times New Roman" w:eastAsia="微软雅黑" w:hAnsi="Times New Roman" w:cs="Times New Roman"/>
                <w:sz w:val="28"/>
              </w:rPr>
            </w:pPr>
            <w:r w:rsidRPr="00716FB5">
              <w:rPr>
                <w:rFonts w:ascii="Times New Roman" w:hAnsi="Times New Roman" w:cs="Times New Roman"/>
              </w:rPr>
              <w:lastRenderedPageBreak/>
              <w:t>○Medical genetics</w:t>
            </w:r>
          </w:p>
        </w:tc>
      </w:tr>
    </w:tbl>
    <w:p w14:paraId="1B2E222D" w14:textId="77777777" w:rsidR="00716FB5" w:rsidRDefault="00716FB5" w:rsidP="00DE0A2A">
      <w:pPr>
        <w:rPr>
          <w:rFonts w:ascii="Times New Roman" w:hAnsi="Times New Roman" w:cs="Times New Roman"/>
          <w:sz w:val="24"/>
          <w:szCs w:val="24"/>
        </w:rPr>
      </w:pPr>
    </w:p>
    <w:p w14:paraId="6FD75C1D" w14:textId="2E152233" w:rsidR="002157DB" w:rsidRDefault="00B55A9B" w:rsidP="00B55A9B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55A9B">
        <w:rPr>
          <w:rFonts w:ascii="Times New Roman" w:hAnsi="Times New Roman" w:cs="Times New Roman"/>
          <w:sz w:val="24"/>
          <w:szCs w:val="24"/>
        </w:rPr>
        <w:t>How much do you agree/disagree that the following factors can influence your career intention? Choose 1 if you strongly disagree and 5 if you strongly agree.</w:t>
      </w:r>
    </w:p>
    <w:p w14:paraId="4C09EF63" w14:textId="77777777" w:rsidR="00B55A9B" w:rsidRDefault="00B55A9B" w:rsidP="00B55A9B">
      <w:pPr>
        <w:pStyle w:val="a9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5465" w:type="pct"/>
        <w:jc w:val="center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107"/>
        <w:gridCol w:w="992"/>
        <w:gridCol w:w="1134"/>
        <w:gridCol w:w="993"/>
        <w:gridCol w:w="850"/>
        <w:gridCol w:w="992"/>
      </w:tblGrid>
      <w:tr w:rsidR="00645B65" w:rsidRPr="00A84878" w14:paraId="031093FA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D9E5ED"/>
            <w:vAlign w:val="center"/>
          </w:tcPr>
          <w:p w14:paraId="05110006" w14:textId="2F4C24EA" w:rsidR="00B55A9B" w:rsidRPr="00A84878" w:rsidRDefault="00B55A9B" w:rsidP="002E566F">
            <w:pPr>
              <w:pStyle w:val="a9"/>
              <w:ind w:left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992" w:type="dxa"/>
            <w:shd w:val="clear" w:color="auto" w:fill="D9E5ED"/>
            <w:vAlign w:val="center"/>
          </w:tcPr>
          <w:p w14:paraId="67B62E21" w14:textId="77777777" w:rsidR="00645B65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disagree</w:t>
            </w:r>
          </w:p>
          <w:p w14:paraId="783A9FF2" w14:textId="63484CC6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)</w:t>
            </w:r>
          </w:p>
        </w:tc>
        <w:tc>
          <w:tcPr>
            <w:tcW w:w="1134" w:type="dxa"/>
            <w:shd w:val="clear" w:color="auto" w:fill="D9E5ED"/>
            <w:vAlign w:val="center"/>
          </w:tcPr>
          <w:p w14:paraId="0EB7BFDB" w14:textId="77777777" w:rsidR="00645B65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gree</w:t>
            </w:r>
          </w:p>
          <w:p w14:paraId="7C1708D6" w14:textId="60EA11BF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993" w:type="dxa"/>
            <w:shd w:val="clear" w:color="auto" w:fill="D9E5ED"/>
            <w:vAlign w:val="center"/>
          </w:tcPr>
          <w:p w14:paraId="49829272" w14:textId="77777777" w:rsidR="00645B65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eutral </w:t>
            </w:r>
          </w:p>
          <w:p w14:paraId="1ABAF8C0" w14:textId="37441266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850" w:type="dxa"/>
            <w:shd w:val="clear" w:color="auto" w:fill="D9E5ED"/>
            <w:vAlign w:val="center"/>
          </w:tcPr>
          <w:p w14:paraId="0415333F" w14:textId="77777777" w:rsidR="00645B65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ee</w:t>
            </w:r>
          </w:p>
          <w:p w14:paraId="11E58CBC" w14:textId="5F70C3D2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4)</w:t>
            </w:r>
          </w:p>
        </w:tc>
        <w:tc>
          <w:tcPr>
            <w:tcW w:w="992" w:type="dxa"/>
            <w:shd w:val="clear" w:color="auto" w:fill="D9E5ED"/>
            <w:vAlign w:val="center"/>
          </w:tcPr>
          <w:p w14:paraId="7E83A8E2" w14:textId="77777777" w:rsidR="00645B65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agree</w:t>
            </w:r>
          </w:p>
          <w:p w14:paraId="2E54B781" w14:textId="2621ECBC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5)</w:t>
            </w:r>
          </w:p>
        </w:tc>
      </w:tr>
      <w:tr w:rsidR="00645B65" w:rsidRPr="00A84878" w14:paraId="57CD07C1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2E099592" w14:textId="7B3FF056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. </w:t>
            </w:r>
            <w:r w:rsidR="00D83F41" w:rsidRPr="00A84878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P</w:t>
            </w: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ysical conditio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BBBAEA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FE6850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6F4C5F0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5A723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3DC5C48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4EA38BEF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EFF6FB"/>
            <w:vAlign w:val="center"/>
          </w:tcPr>
          <w:p w14:paraId="6FAF4988" w14:textId="66F8A752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2. </w:t>
            </w:r>
            <w:r w:rsidR="00DB7D5A" w:rsidRPr="00A84878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mpetence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32A4DF1E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7A104D59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 w14:paraId="5E744C29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14:paraId="2E9AB26A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7FBB4719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08F788BB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733C216B" w14:textId="6C37D00D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. Personal interest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4DAFEA7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684561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B3A659D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A592DE7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429FC2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26558E86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EFF6FB"/>
            <w:vAlign w:val="center"/>
          </w:tcPr>
          <w:p w14:paraId="1B452AB4" w14:textId="77777777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. Altruism (intention to help and consideration of patient’s benefit)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4783FAC8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2D3897C2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 w14:paraId="6F22C3CB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14:paraId="23BE262E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50CB67AF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1A207C92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3B497E60" w14:textId="77777777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. Advice from family, friends or peer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D81FE99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10DF44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5520992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746060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461E1CE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0EAD33E5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EFF6FB"/>
            <w:vAlign w:val="center"/>
          </w:tcPr>
          <w:p w14:paraId="6B57B39F" w14:textId="77777777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. Previous or existing health problems in the family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1E92B8A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7DC282B4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 w14:paraId="2A1D41C2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14:paraId="3F706773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563D748D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15BF7258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25AC9689" w14:textId="77777777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. Teachers or mentors at school or hospital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17BE0A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E26F48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FD3FB57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25E1ECE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D0BBBF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3014B0A8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EFF6FB"/>
            <w:vAlign w:val="center"/>
          </w:tcPr>
          <w:p w14:paraId="6C925948" w14:textId="4D4D287B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 </w:t>
            </w:r>
            <w:r w:rsidR="00C65A43" w:rsidRPr="00A84878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Studying</w:t>
            </w: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content and environment (e.g. school curriculum, electives, clinical rotations)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45780BA7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2963E01C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 w14:paraId="77994EDC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14:paraId="4F735312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1646AAD7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60F4E020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24C9D980" w14:textId="1F89180F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. Work </w:t>
            </w:r>
            <w:r w:rsidR="00DB7D5A" w:rsidRPr="00A84878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 xml:space="preserve">content and </w:t>
            </w: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nvironment (e.g. job content, work pressure, autonomy, patient type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EA9CD60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38DFD4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7EF768C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8A3AAFB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9E3530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372F86E4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EFF6FB"/>
            <w:vAlign w:val="center"/>
          </w:tcPr>
          <w:p w14:paraId="2D470863" w14:textId="317B76A4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0. </w:t>
            </w:r>
            <w:r w:rsidR="00975AC2"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ole model (someone worthy of imitation)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191992DC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0523D40C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 w14:paraId="4A8A86D5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14:paraId="3F63753E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6595998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4BAD67DB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3556B12B" w14:textId="77777777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. Work/Life balanc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D79E61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E3CE53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16F0CE3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4E25ED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D11B730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133FDB74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EFF6FB"/>
            <w:vAlign w:val="center"/>
          </w:tcPr>
          <w:p w14:paraId="567617F8" w14:textId="68834EA3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. Prestige (social status)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0B827604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26F620AA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 w14:paraId="4B4FEFDA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14:paraId="54B14CB8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30D91679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5B05E110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13D2AD29" w14:textId="33DEA028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. Employment opportunities (job opportunities available in the labour market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449C455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FD9A7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81B99CD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5E82DE8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35EE5B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27CF5094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EFF6FB"/>
            <w:vAlign w:val="center"/>
          </w:tcPr>
          <w:p w14:paraId="0B981202" w14:textId="77777777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4. Career progression outlook (e.g. career </w:t>
            </w: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advancement, personal growth, further professional training)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63F79F7B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2DAE19D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 w14:paraId="0B21ECA7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14:paraId="2F808834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70F5FBF1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4A6CDB7F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5752F357" w14:textId="77777777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. Salary/Financial reward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44E2593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04517D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1B7277C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A72C2A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FA224DC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00E2A8F1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EFF6FB"/>
            <w:vAlign w:val="center"/>
          </w:tcPr>
          <w:p w14:paraId="4D2D6D3B" w14:textId="5F61B5BD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6. </w:t>
            </w:r>
            <w:r w:rsidR="0006122A" w:rsidRPr="0006122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ender representation gap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62C43EF5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1DB024A2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 w14:paraId="097A1659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14:paraId="2BB8105A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 w14:paraId="4F581321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  <w:tr w:rsidR="00645B65" w:rsidRPr="00A84878" w14:paraId="0512CE28" w14:textId="77777777" w:rsidTr="00645B65">
        <w:trPr>
          <w:trHeight w:val="360"/>
          <w:jc w:val="center"/>
        </w:trPr>
        <w:tc>
          <w:tcPr>
            <w:tcW w:w="4106" w:type="dxa"/>
            <w:shd w:val="clear" w:color="auto" w:fill="FFFFFF"/>
            <w:vAlign w:val="center"/>
          </w:tcPr>
          <w:p w14:paraId="1277D1C3" w14:textId="413050C6" w:rsidR="00B55A9B" w:rsidRPr="00A84878" w:rsidRDefault="00B55A9B" w:rsidP="002E566F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7. Competition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9B6DFC3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B30A7B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A5C937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52531D6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EF5C1A7" w14:textId="77777777" w:rsidR="00B55A9B" w:rsidRPr="00A84878" w:rsidRDefault="00B55A9B" w:rsidP="00A6099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8487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○</w:t>
            </w:r>
          </w:p>
        </w:tc>
      </w:tr>
    </w:tbl>
    <w:p w14:paraId="17F00D12" w14:textId="77777777" w:rsidR="00B55A9B" w:rsidRPr="00B55A9B" w:rsidRDefault="00B55A9B" w:rsidP="00B55A9B">
      <w:pPr>
        <w:rPr>
          <w:rFonts w:ascii="Times New Roman" w:hAnsi="Times New Roman" w:cs="Times New Roman"/>
          <w:sz w:val="24"/>
          <w:szCs w:val="24"/>
        </w:rPr>
      </w:pPr>
    </w:p>
    <w:sectPr w:rsidR="00B55A9B" w:rsidRPr="00B55A9B" w:rsidSect="00645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9F7BC" w14:textId="77777777" w:rsidR="00790D7A" w:rsidRDefault="00790D7A" w:rsidP="00552E60">
      <w:r>
        <w:separator/>
      </w:r>
    </w:p>
  </w:endnote>
  <w:endnote w:type="continuationSeparator" w:id="0">
    <w:p w14:paraId="35767C58" w14:textId="77777777" w:rsidR="00790D7A" w:rsidRDefault="00790D7A" w:rsidP="00552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9D51B" w14:textId="77777777" w:rsidR="00790D7A" w:rsidRDefault="00790D7A" w:rsidP="00552E60">
      <w:r>
        <w:separator/>
      </w:r>
    </w:p>
  </w:footnote>
  <w:footnote w:type="continuationSeparator" w:id="0">
    <w:p w14:paraId="164217A5" w14:textId="77777777" w:rsidR="00790D7A" w:rsidRDefault="00790D7A" w:rsidP="00552E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042A4"/>
    <w:multiLevelType w:val="hybridMultilevel"/>
    <w:tmpl w:val="A0520948"/>
    <w:lvl w:ilvl="0" w:tplc="8A7C44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C404BBE"/>
    <w:multiLevelType w:val="hybridMultilevel"/>
    <w:tmpl w:val="A1E8E76E"/>
    <w:lvl w:ilvl="0" w:tplc="29AE70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8623C81"/>
    <w:multiLevelType w:val="hybridMultilevel"/>
    <w:tmpl w:val="C0A2997E"/>
    <w:lvl w:ilvl="0" w:tplc="CC186B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85206C8"/>
    <w:multiLevelType w:val="hybridMultilevel"/>
    <w:tmpl w:val="BADC3736"/>
    <w:lvl w:ilvl="0" w:tplc="D6226C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52755229">
    <w:abstractNumId w:val="2"/>
  </w:num>
  <w:num w:numId="2" w16cid:durableId="414742475">
    <w:abstractNumId w:val="3"/>
  </w:num>
  <w:num w:numId="3" w16cid:durableId="1641422596">
    <w:abstractNumId w:val="1"/>
  </w:num>
  <w:num w:numId="4" w16cid:durableId="1708337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C7"/>
    <w:rsid w:val="00021648"/>
    <w:rsid w:val="000341CD"/>
    <w:rsid w:val="0006122A"/>
    <w:rsid w:val="000B05A1"/>
    <w:rsid w:val="000D578D"/>
    <w:rsid w:val="000F57B3"/>
    <w:rsid w:val="001014AA"/>
    <w:rsid w:val="00120CB2"/>
    <w:rsid w:val="001562FF"/>
    <w:rsid w:val="0016587D"/>
    <w:rsid w:val="00170F70"/>
    <w:rsid w:val="001839F5"/>
    <w:rsid w:val="001C0CAF"/>
    <w:rsid w:val="001C3787"/>
    <w:rsid w:val="001C4FA6"/>
    <w:rsid w:val="002157DB"/>
    <w:rsid w:val="00262B8E"/>
    <w:rsid w:val="00265976"/>
    <w:rsid w:val="00280DC7"/>
    <w:rsid w:val="0028403D"/>
    <w:rsid w:val="002A3C65"/>
    <w:rsid w:val="002E566F"/>
    <w:rsid w:val="002F0453"/>
    <w:rsid w:val="00316815"/>
    <w:rsid w:val="003168FA"/>
    <w:rsid w:val="00323200"/>
    <w:rsid w:val="003C2724"/>
    <w:rsid w:val="003D5A90"/>
    <w:rsid w:val="003F258E"/>
    <w:rsid w:val="004041DB"/>
    <w:rsid w:val="0044671B"/>
    <w:rsid w:val="004612BC"/>
    <w:rsid w:val="0046208A"/>
    <w:rsid w:val="004D6FF5"/>
    <w:rsid w:val="004E1BDD"/>
    <w:rsid w:val="004F7305"/>
    <w:rsid w:val="00552E60"/>
    <w:rsid w:val="00575A75"/>
    <w:rsid w:val="005A64E1"/>
    <w:rsid w:val="005B4000"/>
    <w:rsid w:val="005B4ADE"/>
    <w:rsid w:val="005E000E"/>
    <w:rsid w:val="005F6268"/>
    <w:rsid w:val="00645B65"/>
    <w:rsid w:val="006508D0"/>
    <w:rsid w:val="00661A2B"/>
    <w:rsid w:val="00671407"/>
    <w:rsid w:val="00676299"/>
    <w:rsid w:val="00714E9A"/>
    <w:rsid w:val="00716FB5"/>
    <w:rsid w:val="00782E3D"/>
    <w:rsid w:val="00790D7A"/>
    <w:rsid w:val="007D125E"/>
    <w:rsid w:val="00812B4A"/>
    <w:rsid w:val="0082223C"/>
    <w:rsid w:val="0088058B"/>
    <w:rsid w:val="00897C9F"/>
    <w:rsid w:val="008A346F"/>
    <w:rsid w:val="008D7424"/>
    <w:rsid w:val="00904750"/>
    <w:rsid w:val="00934009"/>
    <w:rsid w:val="009703FE"/>
    <w:rsid w:val="00975AC2"/>
    <w:rsid w:val="009B050D"/>
    <w:rsid w:val="00A62CF4"/>
    <w:rsid w:val="00A7248E"/>
    <w:rsid w:val="00A739AF"/>
    <w:rsid w:val="00A808CB"/>
    <w:rsid w:val="00A84878"/>
    <w:rsid w:val="00A93AC8"/>
    <w:rsid w:val="00A94377"/>
    <w:rsid w:val="00AA7831"/>
    <w:rsid w:val="00B067BE"/>
    <w:rsid w:val="00B1250C"/>
    <w:rsid w:val="00B144C0"/>
    <w:rsid w:val="00B31E6E"/>
    <w:rsid w:val="00B411CD"/>
    <w:rsid w:val="00B447BA"/>
    <w:rsid w:val="00B55A9B"/>
    <w:rsid w:val="00B66586"/>
    <w:rsid w:val="00B8206E"/>
    <w:rsid w:val="00BD5C8A"/>
    <w:rsid w:val="00BE62B8"/>
    <w:rsid w:val="00C17FD1"/>
    <w:rsid w:val="00C45633"/>
    <w:rsid w:val="00C65A43"/>
    <w:rsid w:val="00C6605C"/>
    <w:rsid w:val="00C761D5"/>
    <w:rsid w:val="00D00D24"/>
    <w:rsid w:val="00D22149"/>
    <w:rsid w:val="00D63C4E"/>
    <w:rsid w:val="00D83F41"/>
    <w:rsid w:val="00DB7D5A"/>
    <w:rsid w:val="00DC29AC"/>
    <w:rsid w:val="00DE0A2A"/>
    <w:rsid w:val="00E10AF0"/>
    <w:rsid w:val="00E16136"/>
    <w:rsid w:val="00E17488"/>
    <w:rsid w:val="00E35E21"/>
    <w:rsid w:val="00E676F4"/>
    <w:rsid w:val="00E740B8"/>
    <w:rsid w:val="00E81DAE"/>
    <w:rsid w:val="00EE06A9"/>
    <w:rsid w:val="00F55F62"/>
    <w:rsid w:val="00F5773A"/>
    <w:rsid w:val="00F9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C66F08"/>
  <w15:chartTrackingRefBased/>
  <w15:docId w15:val="{D1F470DA-2073-4033-9FDA-EBE849FF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280D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0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0D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D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D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D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D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D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D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0DC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20">
    <w:name w:val="标题 2 字符"/>
    <w:basedOn w:val="a0"/>
    <w:link w:val="2"/>
    <w:uiPriority w:val="9"/>
    <w:semiHidden/>
    <w:rsid w:val="00280D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30">
    <w:name w:val="标题 3 字符"/>
    <w:basedOn w:val="a0"/>
    <w:link w:val="3"/>
    <w:uiPriority w:val="9"/>
    <w:semiHidden/>
    <w:rsid w:val="00280D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40">
    <w:name w:val="标题 4 字符"/>
    <w:basedOn w:val="a0"/>
    <w:link w:val="4"/>
    <w:uiPriority w:val="9"/>
    <w:semiHidden/>
    <w:rsid w:val="00280DC7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280DC7"/>
    <w:rPr>
      <w:rFonts w:cstheme="majorBidi"/>
      <w:color w:val="0F4761" w:themeColor="accent1" w:themeShade="BF"/>
      <w:sz w:val="24"/>
      <w:szCs w:val="24"/>
      <w:lang w:val="en-AU"/>
    </w:rPr>
  </w:style>
  <w:style w:type="character" w:customStyle="1" w:styleId="60">
    <w:name w:val="标题 6 字符"/>
    <w:basedOn w:val="a0"/>
    <w:link w:val="6"/>
    <w:uiPriority w:val="9"/>
    <w:semiHidden/>
    <w:rsid w:val="00280DC7"/>
    <w:rPr>
      <w:rFonts w:cstheme="majorBidi"/>
      <w:b/>
      <w:bCs/>
      <w:color w:val="0F4761" w:themeColor="accent1" w:themeShade="BF"/>
      <w:lang w:val="en-AU"/>
    </w:rPr>
  </w:style>
  <w:style w:type="character" w:customStyle="1" w:styleId="70">
    <w:name w:val="标题 7 字符"/>
    <w:basedOn w:val="a0"/>
    <w:link w:val="7"/>
    <w:uiPriority w:val="9"/>
    <w:semiHidden/>
    <w:rsid w:val="00280DC7"/>
    <w:rPr>
      <w:rFonts w:cstheme="majorBidi"/>
      <w:b/>
      <w:bCs/>
      <w:color w:val="595959" w:themeColor="text1" w:themeTint="A6"/>
      <w:lang w:val="en-AU"/>
    </w:rPr>
  </w:style>
  <w:style w:type="character" w:customStyle="1" w:styleId="80">
    <w:name w:val="标题 8 字符"/>
    <w:basedOn w:val="a0"/>
    <w:link w:val="8"/>
    <w:uiPriority w:val="9"/>
    <w:semiHidden/>
    <w:rsid w:val="00280DC7"/>
    <w:rPr>
      <w:rFonts w:cstheme="majorBidi"/>
      <w:color w:val="595959" w:themeColor="text1" w:themeTint="A6"/>
      <w:lang w:val="en-AU"/>
    </w:rPr>
  </w:style>
  <w:style w:type="character" w:customStyle="1" w:styleId="90">
    <w:name w:val="标题 9 字符"/>
    <w:basedOn w:val="a0"/>
    <w:link w:val="9"/>
    <w:uiPriority w:val="9"/>
    <w:semiHidden/>
    <w:rsid w:val="00280DC7"/>
    <w:rPr>
      <w:rFonts w:eastAsiaTheme="majorEastAsia" w:cstheme="majorBidi"/>
      <w:color w:val="595959" w:themeColor="text1" w:themeTint="A6"/>
      <w:lang w:val="en-AU"/>
    </w:rPr>
  </w:style>
  <w:style w:type="paragraph" w:styleId="a3">
    <w:name w:val="Title"/>
    <w:basedOn w:val="a"/>
    <w:next w:val="a"/>
    <w:link w:val="a4"/>
    <w:uiPriority w:val="10"/>
    <w:qFormat/>
    <w:rsid w:val="00280D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0DC7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a5">
    <w:name w:val="Subtitle"/>
    <w:basedOn w:val="a"/>
    <w:next w:val="a"/>
    <w:link w:val="a6"/>
    <w:uiPriority w:val="11"/>
    <w:qFormat/>
    <w:rsid w:val="00280D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0D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a7">
    <w:name w:val="Quote"/>
    <w:basedOn w:val="a"/>
    <w:next w:val="a"/>
    <w:link w:val="a8"/>
    <w:uiPriority w:val="29"/>
    <w:qFormat/>
    <w:rsid w:val="00280D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0DC7"/>
    <w:rPr>
      <w:i/>
      <w:iCs/>
      <w:color w:val="404040" w:themeColor="text1" w:themeTint="BF"/>
      <w:lang w:val="en-AU"/>
    </w:rPr>
  </w:style>
  <w:style w:type="paragraph" w:styleId="a9">
    <w:name w:val="List Paragraph"/>
    <w:basedOn w:val="a"/>
    <w:uiPriority w:val="34"/>
    <w:qFormat/>
    <w:rsid w:val="00280D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0D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0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0DC7"/>
    <w:rPr>
      <w:i/>
      <w:iCs/>
      <w:color w:val="0F4761" w:themeColor="accent1" w:themeShade="BF"/>
      <w:lang w:val="en-AU"/>
    </w:rPr>
  </w:style>
  <w:style w:type="character" w:styleId="ad">
    <w:name w:val="Intense Reference"/>
    <w:basedOn w:val="a0"/>
    <w:uiPriority w:val="32"/>
    <w:qFormat/>
    <w:rsid w:val="00280DC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2E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2E60"/>
    <w:rPr>
      <w:sz w:val="18"/>
      <w:szCs w:val="18"/>
      <w:lang w:val="en-AU"/>
    </w:rPr>
  </w:style>
  <w:style w:type="paragraph" w:styleId="af0">
    <w:name w:val="footer"/>
    <w:basedOn w:val="a"/>
    <w:link w:val="af1"/>
    <w:uiPriority w:val="99"/>
    <w:unhideWhenUsed/>
    <w:rsid w:val="00552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2E60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C6F6D-8B27-44A4-85ED-30FC0F794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5</Pages>
  <Words>692</Words>
  <Characters>3775</Characters>
  <Application>Microsoft Office Word</Application>
  <DocSecurity>0</DocSecurity>
  <Lines>235</Lines>
  <Paragraphs>223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</dc:creator>
  <cp:keywords/>
  <dc:description/>
  <cp:lastModifiedBy>Wen Li</cp:lastModifiedBy>
  <cp:revision>66</cp:revision>
  <dcterms:created xsi:type="dcterms:W3CDTF">2024-11-06T00:10:00Z</dcterms:created>
  <dcterms:modified xsi:type="dcterms:W3CDTF">2025-08-22T11:45:00Z</dcterms:modified>
</cp:coreProperties>
</file>